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6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68"/>
        <w:gridCol w:w="6192"/>
      </w:tblGrid>
      <w:tr w:rsidR="003F54AE" w:rsidRPr="003F54AE" w14:paraId="67E09B1E" w14:textId="77777777" w:rsidTr="00196A26">
        <w:trPr>
          <w:trHeight w:val="340"/>
        </w:trPr>
        <w:tc>
          <w:tcPr>
            <w:tcW w:w="1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6C75" w14:textId="77777777" w:rsidR="00196A26" w:rsidRPr="003F54AE" w:rsidRDefault="00196A26" w:rsidP="007911EA">
            <w:pPr>
              <w:widowControl/>
              <w:spacing w:after="0" w:line="240" w:lineRule="auto"/>
              <w:rPr>
                <w:rFonts w:eastAsia="PMingLiU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b/>
                <w:bCs/>
                <w:color w:val="000000" w:themeColor="text1"/>
                <w:kern w:val="0"/>
                <w14:ligatures w14:val="none"/>
              </w:rPr>
              <w:t>Table S1. Movement of the Linear and Angular Assessments When Rejuvenation Present After Treatment</w:t>
            </w:r>
          </w:p>
        </w:tc>
      </w:tr>
      <w:tr w:rsidR="003F54AE" w:rsidRPr="003F54AE" w14:paraId="6DFB9A99" w14:textId="77777777" w:rsidTr="00196A26">
        <w:trPr>
          <w:trHeight w:val="340"/>
        </w:trPr>
        <w:tc>
          <w:tcPr>
            <w:tcW w:w="4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CD34" w14:textId="77777777" w:rsidR="00196A26" w:rsidRPr="003F54AE" w:rsidRDefault="00196A26" w:rsidP="00196A26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Length</w:t>
            </w:r>
          </w:p>
        </w:tc>
        <w:tc>
          <w:tcPr>
            <w:tcW w:w="6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0EAC" w14:textId="77777777" w:rsidR="00196A26" w:rsidRPr="003F54AE" w:rsidRDefault="00196A26" w:rsidP="00196A26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Movement When Rejuvenation Present</w:t>
            </w:r>
          </w:p>
        </w:tc>
      </w:tr>
      <w:tr w:rsidR="003F54AE" w:rsidRPr="003F54AE" w14:paraId="08A5B834" w14:textId="77777777" w:rsidTr="00196A26">
        <w:trPr>
          <w:trHeight w:val="34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CFAC" w14:textId="77777777" w:rsidR="00196A26" w:rsidRPr="003F54AE" w:rsidRDefault="00196A26" w:rsidP="00196A26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Eyebrow-Orbital length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EF7F" w14:textId="77777777" w:rsidR="00196A26" w:rsidRPr="003F54AE" w:rsidRDefault="00196A26" w:rsidP="00196A26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↑ increased</w:t>
            </w:r>
          </w:p>
        </w:tc>
      </w:tr>
      <w:tr w:rsidR="003F54AE" w:rsidRPr="003F54AE" w14:paraId="66AC8D33" w14:textId="77777777" w:rsidTr="00196A26">
        <w:trPr>
          <w:trHeight w:val="34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46EE" w14:textId="77777777" w:rsidR="00196A26" w:rsidRPr="003F54AE" w:rsidRDefault="00196A26" w:rsidP="00196A26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Orbital-Upper Eyelid length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0076" w14:textId="77777777" w:rsidR="00196A26" w:rsidRPr="003F54AE" w:rsidRDefault="00196A26" w:rsidP="00196A26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↓ decreased</w:t>
            </w:r>
          </w:p>
        </w:tc>
      </w:tr>
      <w:tr w:rsidR="003F54AE" w:rsidRPr="003F54AE" w14:paraId="116B1B4E" w14:textId="77777777" w:rsidTr="00196A26">
        <w:trPr>
          <w:trHeight w:val="34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D1AC" w14:textId="77777777" w:rsidR="00196A26" w:rsidRPr="003F54AE" w:rsidRDefault="00196A26" w:rsidP="00196A26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Vertical Palpebral Fissure length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556E" w14:textId="77777777" w:rsidR="00196A26" w:rsidRPr="003F54AE" w:rsidRDefault="00196A26" w:rsidP="00196A26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↑ increased</w:t>
            </w:r>
          </w:p>
        </w:tc>
      </w:tr>
      <w:tr w:rsidR="003F54AE" w:rsidRPr="003F54AE" w14:paraId="7CA57B2F" w14:textId="77777777" w:rsidTr="00196A26">
        <w:trPr>
          <w:trHeight w:val="34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379B" w14:textId="77777777" w:rsidR="00196A26" w:rsidRPr="003F54AE" w:rsidRDefault="00196A26" w:rsidP="00196A26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Eyebrow-Iris length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1EF4" w14:textId="77777777" w:rsidR="00196A26" w:rsidRPr="003F54AE" w:rsidRDefault="00196A26" w:rsidP="00196A26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↓ decreased</w:t>
            </w:r>
          </w:p>
        </w:tc>
      </w:tr>
      <w:tr w:rsidR="003F54AE" w:rsidRPr="003F54AE" w14:paraId="4BDCC36A" w14:textId="77777777" w:rsidTr="00196A26">
        <w:trPr>
          <w:trHeight w:val="34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C6B6" w14:textId="77777777" w:rsidR="00196A26" w:rsidRPr="003F54AE" w:rsidRDefault="00196A26" w:rsidP="00196A26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Tragus-Oral length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3212" w14:textId="77777777" w:rsidR="00196A26" w:rsidRPr="003F54AE" w:rsidRDefault="00196A26" w:rsidP="00196A26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↓ decreased</w:t>
            </w:r>
          </w:p>
        </w:tc>
      </w:tr>
      <w:tr w:rsidR="003F54AE" w:rsidRPr="003F54AE" w14:paraId="5BCA16D9" w14:textId="77777777" w:rsidTr="00196A26">
        <w:trPr>
          <w:trHeight w:val="34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268" w14:textId="77777777" w:rsidR="00196A26" w:rsidRPr="003F54AE" w:rsidRDefault="00196A26" w:rsidP="00196A26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Eyebrow Peak angle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5502" w14:textId="77777777" w:rsidR="00196A26" w:rsidRPr="003F54AE" w:rsidRDefault="00196A26" w:rsidP="00196A26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↑ increased</w:t>
            </w:r>
          </w:p>
        </w:tc>
      </w:tr>
      <w:tr w:rsidR="003F54AE" w:rsidRPr="003F54AE" w14:paraId="205B92E0" w14:textId="77777777" w:rsidTr="00196A26">
        <w:trPr>
          <w:trHeight w:val="34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7CF6" w14:textId="77777777" w:rsidR="00196A26" w:rsidRPr="003F54AE" w:rsidRDefault="00196A26" w:rsidP="00196A26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Eyebrow Tail angle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EC6A" w14:textId="77777777" w:rsidR="00196A26" w:rsidRPr="003F54AE" w:rsidRDefault="00196A26" w:rsidP="00196A26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↑ increased</w:t>
            </w:r>
          </w:p>
        </w:tc>
      </w:tr>
      <w:tr w:rsidR="003F54AE" w:rsidRPr="003F54AE" w14:paraId="5ADE0531" w14:textId="77777777" w:rsidTr="00196A26">
        <w:trPr>
          <w:trHeight w:val="340"/>
        </w:trPr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5238" w14:textId="77777777" w:rsidR="00196A26" w:rsidRPr="003F54AE" w:rsidRDefault="00196A26" w:rsidP="00196A26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Pupil-Eyebrow Peak angle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2D0C" w14:textId="77777777" w:rsidR="00196A26" w:rsidRPr="003F54AE" w:rsidRDefault="00196A26" w:rsidP="00196A26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↓ decreased</w:t>
            </w:r>
          </w:p>
        </w:tc>
      </w:tr>
      <w:tr w:rsidR="005E68FB" w:rsidRPr="003F54AE" w14:paraId="4EC51FD1" w14:textId="77777777" w:rsidTr="00196A26">
        <w:trPr>
          <w:trHeight w:val="340"/>
        </w:trPr>
        <w:tc>
          <w:tcPr>
            <w:tcW w:w="4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A0EDB" w14:textId="77777777" w:rsidR="00196A26" w:rsidRPr="003F54AE" w:rsidRDefault="00196A26" w:rsidP="00196A26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Canthus-Oral-Nasal angle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AA2B" w14:textId="77777777" w:rsidR="00196A26" w:rsidRPr="003F54AE" w:rsidRDefault="00196A26" w:rsidP="00196A26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↑ increased</w:t>
            </w:r>
          </w:p>
        </w:tc>
      </w:tr>
    </w:tbl>
    <w:p w14:paraId="3B8695B9" w14:textId="77777777" w:rsidR="00D93DFD" w:rsidRPr="003F54AE" w:rsidRDefault="00D93DFD">
      <w:pPr>
        <w:rPr>
          <w:color w:val="000000" w:themeColor="text1"/>
        </w:rPr>
      </w:pPr>
    </w:p>
    <w:tbl>
      <w:tblPr>
        <w:tblW w:w="163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1"/>
        <w:gridCol w:w="2765"/>
        <w:gridCol w:w="3249"/>
        <w:gridCol w:w="2853"/>
        <w:gridCol w:w="2853"/>
        <w:gridCol w:w="2899"/>
      </w:tblGrid>
      <w:tr w:rsidR="003F54AE" w:rsidRPr="003F54AE" w14:paraId="6F3271C0" w14:textId="77777777" w:rsidTr="00A50C01">
        <w:trPr>
          <w:trHeight w:val="340"/>
        </w:trPr>
        <w:tc>
          <w:tcPr>
            <w:tcW w:w="163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C45E6" w14:textId="45A95D24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b/>
                <w:bCs/>
                <w:color w:val="000000" w:themeColor="text1"/>
                <w:kern w:val="0"/>
                <w14:ligatures w14:val="none"/>
              </w:rPr>
              <w:t>Table S</w:t>
            </w:r>
            <w:r w:rsidR="00196A26" w:rsidRPr="003F54AE">
              <w:rPr>
                <w:rFonts w:eastAsia="PMingLiU" w:cs="Calibri" w:hint="eastAsia"/>
                <w:b/>
                <w:bCs/>
                <w:color w:val="000000" w:themeColor="text1"/>
                <w:kern w:val="0"/>
                <w14:ligatures w14:val="none"/>
              </w:rPr>
              <w:t>2</w:t>
            </w:r>
            <w:r w:rsidRPr="003F54AE">
              <w:rPr>
                <w:rFonts w:eastAsia="PMingLiU" w:cs="Calibri"/>
                <w:b/>
                <w:bCs/>
                <w:color w:val="000000" w:themeColor="text1"/>
                <w:kern w:val="0"/>
                <w14:ligatures w14:val="none"/>
              </w:rPr>
              <w:t>. Table that shows the antiaging scale system</w:t>
            </w:r>
          </w:p>
        </w:tc>
      </w:tr>
      <w:tr w:rsidR="003F54AE" w:rsidRPr="003F54AE" w14:paraId="58662916" w14:textId="77777777" w:rsidTr="00A50C01">
        <w:trPr>
          <w:trHeight w:val="340"/>
        </w:trPr>
        <w:tc>
          <w:tcPr>
            <w:tcW w:w="7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2D3D9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Angular</w:t>
            </w:r>
          </w:p>
        </w:tc>
        <w:tc>
          <w:tcPr>
            <w:tcW w:w="8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2AD7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Linear</w:t>
            </w:r>
          </w:p>
        </w:tc>
      </w:tr>
      <w:tr w:rsidR="003F54AE" w:rsidRPr="003F54AE" w14:paraId="32365E3E" w14:textId="77777777" w:rsidTr="00A50C01">
        <w:trPr>
          <w:trHeight w:val="93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3068F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Index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F866C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Eyebrow-Peak/ 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br/>
              <w:t xml:space="preserve">Eyebrow-Tail/ 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br/>
              <w:t>Canthus-Oral-Nasal angle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BB59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Pupil-Eyebrow Peak angle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3FE34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Eyebrow-Orbital/ 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br/>
              <w:t>Vertical-Palpebral-Fissure length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BE590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Orbital-Upper Eyelid/ 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br/>
              <w:t>Eyebrow-Iris length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28287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Tragus-Oral/ 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br/>
              <w:t>Lower Facial Contouring length</w:t>
            </w:r>
          </w:p>
        </w:tc>
      </w:tr>
      <w:tr w:rsidR="003F54AE" w:rsidRPr="003F54AE" w14:paraId="781E4602" w14:textId="77777777" w:rsidTr="00A50C01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B42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21E7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&lt; -10.00°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8FBA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&gt; 10.00°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D9AB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&lt; -3m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3BC8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&gt; 3mm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625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&gt; 10mm</w:t>
            </w:r>
          </w:p>
        </w:tc>
      </w:tr>
      <w:tr w:rsidR="003F54AE" w:rsidRPr="003F54AE" w14:paraId="7F8C7916" w14:textId="77777777" w:rsidTr="00A50C01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27F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6112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7.79° to -10.00°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CEB3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7.79° to 10.00°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6BB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2.34 to -3.00m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A546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2.34 to 3.00mm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30E5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7.79 to 10.00mm</w:t>
            </w:r>
          </w:p>
        </w:tc>
      </w:tr>
      <w:tr w:rsidR="003F54AE" w:rsidRPr="003F54AE" w14:paraId="64400BB2" w14:textId="77777777" w:rsidTr="00A50C01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2E2A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CDC2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5.57° to -7.78°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76C5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5.57° to 7.78°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67F7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1.68 to -2.33m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4713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1.68 to 2.33mm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5D4D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5.57 to 7.78mm</w:t>
            </w:r>
          </w:p>
        </w:tc>
      </w:tr>
      <w:tr w:rsidR="003F54AE" w:rsidRPr="003F54AE" w14:paraId="4F50F8C4" w14:textId="77777777" w:rsidTr="00A50C01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8965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94CD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3.34° to -5.56°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D4A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3.34° to 5.56°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F7EE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1.01 to -1.67m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3A35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1.01 to 1.67mm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C771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3.34 to 5.56mm</w:t>
            </w:r>
          </w:p>
        </w:tc>
      </w:tr>
      <w:tr w:rsidR="003F54AE" w:rsidRPr="003F54AE" w14:paraId="39335C30" w14:textId="77777777" w:rsidTr="00A50C01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5250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C278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1.12° to -3.33°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55BB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1.12° to 3.33°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9C21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0.34 to -1.00m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9CD7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0.34 to 1.00mm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D1E0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1.12 to 3.33mm</w:t>
            </w:r>
          </w:p>
        </w:tc>
      </w:tr>
      <w:tr w:rsidR="003F54AE" w:rsidRPr="003F54AE" w14:paraId="4CA25E2A" w14:textId="77777777" w:rsidTr="00A50C01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60CD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5 (no changes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5743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1.11° to +1.11°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876D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1.11° to +1.11°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2229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0.33 to +0.33m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5642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0.33 to +0.33mm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1A3C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1.11 to +1.11mm</w:t>
            </w:r>
          </w:p>
        </w:tc>
      </w:tr>
      <w:tr w:rsidR="003F54AE" w:rsidRPr="003F54AE" w14:paraId="701FA427" w14:textId="77777777" w:rsidTr="00A50C01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6074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0AE5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1.12° to 3.33°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DB57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1.12° to -3.33°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8506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0.34 to 1.00m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3116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0.34 to -1.00mm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0723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1.12 to -3.33mm</w:t>
            </w:r>
          </w:p>
        </w:tc>
      </w:tr>
      <w:tr w:rsidR="003F54AE" w:rsidRPr="003F54AE" w14:paraId="44E9B766" w14:textId="77777777" w:rsidTr="00A50C01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4F3A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CA3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3.34° to 5.56°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9EBD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3.34° to -5.56°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8682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1.01 to 1.67m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1EDD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1.01 to -1.67mm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E505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3.34 to -5.56mm</w:t>
            </w:r>
          </w:p>
        </w:tc>
      </w:tr>
      <w:tr w:rsidR="003F54AE" w:rsidRPr="003F54AE" w14:paraId="6477DFBB" w14:textId="77777777" w:rsidTr="00A50C01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A1F0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64E1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5.57° to 7.78°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ECC5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5.57° to -7.78°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2406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1.68 to 2.33m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C7BC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1.68 to -2.33mm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2AB2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5.57 to -7.78mm</w:t>
            </w:r>
          </w:p>
        </w:tc>
      </w:tr>
      <w:tr w:rsidR="003F54AE" w:rsidRPr="003F54AE" w14:paraId="5833954E" w14:textId="77777777" w:rsidTr="00A50C01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E684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5122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7.79° to 10.00°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76DF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7.79° to -10.00°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39B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2.34 to 3.00m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2CCD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2.34 to -3.00mm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5FA2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7.79 to -10.00mm</w:t>
            </w:r>
          </w:p>
        </w:tc>
      </w:tr>
      <w:tr w:rsidR="003F54AE" w:rsidRPr="003F54AE" w14:paraId="6B6E88B0" w14:textId="77777777" w:rsidTr="00A50C01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A7CD" w14:textId="77777777" w:rsidR="00A50C01" w:rsidRPr="003F54AE" w:rsidRDefault="00A50C01" w:rsidP="00A50C01">
            <w:pPr>
              <w:widowControl/>
              <w:spacing w:after="0" w:line="240" w:lineRule="auto"/>
              <w:jc w:val="center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1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54D8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&gt; 10°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8F21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&lt; -10.00°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A25A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&gt; 3mm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4DD5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&lt; -3mm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B6E1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&lt; -10.00mm</w:t>
            </w:r>
          </w:p>
        </w:tc>
      </w:tr>
      <w:tr w:rsidR="00A50C01" w:rsidRPr="003F54AE" w14:paraId="3A07FEE6" w14:textId="77777777" w:rsidTr="00A50C01">
        <w:trPr>
          <w:trHeight w:val="1100"/>
        </w:trPr>
        <w:tc>
          <w:tcPr>
            <w:tcW w:w="16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B590" w14:textId="77777777" w:rsidR="00A50C01" w:rsidRPr="003F54AE" w:rsidRDefault="00A50C01" w:rsidP="00A50C01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Index 5 is identified as “neutral” or no significant changes”. Total score for the whole face was 100; either lower or higher than 50 suggesting “aging” or “rejuvenation,” respectively.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br/>
              <w:t>°: degree; mm: millimeter.</w:t>
            </w:r>
          </w:p>
        </w:tc>
      </w:tr>
    </w:tbl>
    <w:p w14:paraId="1464C6F0" w14:textId="77777777" w:rsidR="00C072C5" w:rsidRPr="003F54AE" w:rsidRDefault="00C072C5">
      <w:pPr>
        <w:rPr>
          <w:color w:val="000000" w:themeColor="text1"/>
        </w:rPr>
      </w:pPr>
    </w:p>
    <w:p w14:paraId="0E616873" w14:textId="03BECBFB" w:rsidR="007E2E8B" w:rsidRPr="003F54AE" w:rsidRDefault="007E2E8B">
      <w:pPr>
        <w:rPr>
          <w:color w:val="000000" w:themeColor="text1"/>
        </w:rPr>
      </w:pPr>
      <w:r w:rsidRPr="003F54AE">
        <w:rPr>
          <w:color w:val="000000" w:themeColor="text1"/>
        </w:rPr>
        <w:br w:type="page"/>
      </w:r>
    </w:p>
    <w:p w14:paraId="49A3FBCE" w14:textId="77777777" w:rsidR="007E2E8B" w:rsidRPr="003F54AE" w:rsidRDefault="007E2E8B">
      <w:pPr>
        <w:rPr>
          <w:color w:val="000000" w:themeColor="text1"/>
        </w:rPr>
      </w:pPr>
    </w:p>
    <w:tbl>
      <w:tblPr>
        <w:tblW w:w="20983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20"/>
        <w:gridCol w:w="2069"/>
        <w:gridCol w:w="2069"/>
        <w:gridCol w:w="1558"/>
        <w:gridCol w:w="1899"/>
        <w:gridCol w:w="1054"/>
        <w:gridCol w:w="1899"/>
        <w:gridCol w:w="1558"/>
        <w:gridCol w:w="1899"/>
        <w:gridCol w:w="1558"/>
      </w:tblGrid>
      <w:tr w:rsidR="003F54AE" w:rsidRPr="003F54AE" w14:paraId="31FC25B3" w14:textId="77777777" w:rsidTr="007E2E8B">
        <w:trPr>
          <w:trHeight w:val="310"/>
        </w:trPr>
        <w:tc>
          <w:tcPr>
            <w:tcW w:w="2098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A4BA" w14:textId="4FC3BF04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b/>
                <w:bCs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b/>
                <w:bCs/>
                <w:color w:val="000000" w:themeColor="text1"/>
                <w:kern w:val="0"/>
                <w14:ligatures w14:val="none"/>
              </w:rPr>
              <w:t>Table S</w:t>
            </w:r>
            <w:r w:rsidR="00196A26" w:rsidRPr="003F54AE">
              <w:rPr>
                <w:rFonts w:eastAsia="PMingLiU" w:cs="Calibri" w:hint="eastAsia"/>
                <w:b/>
                <w:bCs/>
                <w:color w:val="000000" w:themeColor="text1"/>
                <w:kern w:val="0"/>
                <w14:ligatures w14:val="none"/>
              </w:rPr>
              <w:t>3</w:t>
            </w:r>
            <w:r w:rsidRPr="003F54AE">
              <w:rPr>
                <w:rFonts w:eastAsia="PMingLiU" w:cs="Calibri"/>
                <w:b/>
                <w:bCs/>
                <w:color w:val="000000" w:themeColor="text1"/>
                <w:kern w:val="0"/>
                <w14:ligatures w14:val="none"/>
              </w:rPr>
              <w:t>. Detailed measurements of this study</w:t>
            </w:r>
          </w:p>
        </w:tc>
      </w:tr>
      <w:tr w:rsidR="003F54AE" w:rsidRPr="003F54AE" w14:paraId="026EAE24" w14:textId="77777777" w:rsidTr="007E2E8B">
        <w:trPr>
          <w:trHeight w:val="670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0B5C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　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9F43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pre-OP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BB2F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W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6DEDA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i/>
                <w:iCs/>
                <w:color w:val="000000" w:themeColor="text1"/>
                <w:kern w:val="0"/>
                <w14:ligatures w14:val="none"/>
              </w:rPr>
              <w:t>p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-valu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36CC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W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15A4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i/>
                <w:iCs/>
                <w:color w:val="000000" w:themeColor="text1"/>
                <w:kern w:val="0"/>
                <w14:ligatures w14:val="none"/>
              </w:rPr>
              <w:t>p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-valu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ECC6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W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4A9C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i/>
                <w:iCs/>
                <w:color w:val="000000" w:themeColor="text1"/>
                <w:kern w:val="0"/>
                <w14:ligatures w14:val="none"/>
              </w:rPr>
              <w:t>p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-value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250D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W2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65098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i/>
                <w:iCs/>
                <w:color w:val="000000" w:themeColor="text1"/>
                <w:kern w:val="0"/>
                <w14:ligatures w14:val="none"/>
              </w:rPr>
              <w:t>p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-value</w:t>
            </w:r>
          </w:p>
        </w:tc>
      </w:tr>
      <w:tr w:rsidR="003F54AE" w:rsidRPr="003F54AE" w14:paraId="05376C22" w14:textId="77777777" w:rsidTr="007E2E8B">
        <w:trPr>
          <w:trHeight w:val="31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B432A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E-Peak angle (°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82EC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4.50 ± 4.0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480F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6.97 ± 3.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6DB9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&lt;0.001 **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18DE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5.69 ± 4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BB25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42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1A4A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5.16 ± 3.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43EE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87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C588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5.09 ± 3.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E037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844</w:t>
            </w:r>
          </w:p>
        </w:tc>
      </w:tr>
      <w:tr w:rsidR="003F54AE" w:rsidRPr="003F54AE" w14:paraId="4BE60D35" w14:textId="77777777" w:rsidTr="007E2E8B">
        <w:trPr>
          <w:trHeight w:val="31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C1923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E-Tail angle (°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23D1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 -0.19 ± 5.3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C312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.48 ± 4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6195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&lt;0.001 **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5504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1.20 ± 4.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43A8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28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6FA1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.4 ± 4.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4709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&lt;0.001 **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EC0E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.65 ± 3.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8904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&lt;0.001 ***</w:t>
            </w:r>
          </w:p>
        </w:tc>
      </w:tr>
      <w:tr w:rsidR="003F54AE" w:rsidRPr="003F54AE" w14:paraId="1AE671C4" w14:textId="77777777" w:rsidTr="007E2E8B">
        <w:trPr>
          <w:trHeight w:val="31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59148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E-Pupil angle (°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47A1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.90 ± 1.5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C87A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4.52 ± 1.9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B3C2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24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DF3C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4.62 ± 1.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DEC2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023 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89C6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.65 ± 1.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4DD7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8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3F0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.59 ± 1.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A812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784</w:t>
            </w:r>
          </w:p>
        </w:tc>
      </w:tr>
      <w:tr w:rsidR="003F54AE" w:rsidRPr="003F54AE" w14:paraId="191DA0A7" w14:textId="77777777" w:rsidTr="007E2E8B">
        <w:trPr>
          <w:trHeight w:val="31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71AAA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C-O-N angle (°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A78D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4.15 ± 5.7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A41D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2.18 ± 6.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8D8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11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FE47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2.24 ± 6.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D4B7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11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5209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4.98 ± 4.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1024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75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0BFF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4.64 ± 5.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416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960</w:t>
            </w:r>
          </w:p>
        </w:tc>
      </w:tr>
      <w:tr w:rsidR="003F54AE" w:rsidRPr="003F54AE" w14:paraId="434E7C5D" w14:textId="77777777" w:rsidTr="007E2E8B">
        <w:trPr>
          <w:trHeight w:val="31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E649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E-Orbital length (mm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3A2B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.37 ± 1.5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2736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.31 ± 1.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272D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98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93AF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.42 ± 1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6C1B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&gt;0.99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15E2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3.02 ± 1.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6348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34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9560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.76 ± 0.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6402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040 *</w:t>
            </w:r>
          </w:p>
        </w:tc>
      </w:tr>
      <w:tr w:rsidR="003F54AE" w:rsidRPr="003F54AE" w14:paraId="69A662BC" w14:textId="77777777" w:rsidTr="007E2E8B">
        <w:trPr>
          <w:trHeight w:val="31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DB3F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Orbital-Upper Eyelid length (mm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C319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7.11 ± 2.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6D4D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7.10 ± 2.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E6EE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&gt;0.99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2F00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7.15 ± 1.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D443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&gt;0.99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F033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6.67 ± 1.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908B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48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14C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7.33 ± 1.5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3A32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965</w:t>
            </w:r>
          </w:p>
        </w:tc>
      </w:tr>
      <w:tr w:rsidR="003F54AE" w:rsidRPr="003F54AE" w14:paraId="476C61D8" w14:textId="77777777" w:rsidTr="007E2E8B">
        <w:trPr>
          <w:trHeight w:val="31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215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Vertical Palpebral Fissure length (mm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A173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9.26 ± 1.4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A01B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9.16 ± 1.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F1DE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99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A51D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9.44 ± 1.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5713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78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5264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8.99 ± 1.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7BAE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48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8245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8.70 ± 0.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9CE2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029 *</w:t>
            </w:r>
          </w:p>
        </w:tc>
      </w:tr>
      <w:tr w:rsidR="003F54AE" w:rsidRPr="003F54AE" w14:paraId="72A7334C" w14:textId="77777777" w:rsidTr="007E2E8B">
        <w:trPr>
          <w:trHeight w:val="31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69D9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E-Iris length (mm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5D29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7.03 ± 2.6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B1A1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8.34 ± 2.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4F1E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002 *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25BD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6.61 ± 1.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9675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76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D555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6.81 ± 2.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D4A8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99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DC0A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6.49 ± 1.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4F83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629</w:t>
            </w:r>
          </w:p>
        </w:tc>
      </w:tr>
      <w:tr w:rsidR="003F54AE" w:rsidRPr="003F54AE" w14:paraId="0D8AF24D" w14:textId="77777777" w:rsidTr="007E2E8B">
        <w:trPr>
          <w:trHeight w:val="31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DB3B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Tragus-Oral legth (mm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1A36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186.13 ± 9.2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50CC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187.16 ± 11.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9160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97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060A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187.20 ± 6.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7258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96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6319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177.90 ± 9.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9AB6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012 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0FDC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175.73 ± 8.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394D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004 **</w:t>
            </w:r>
          </w:p>
        </w:tc>
      </w:tr>
      <w:tr w:rsidR="003F54AE" w:rsidRPr="003F54AE" w14:paraId="41A21456" w14:textId="77777777" w:rsidTr="007E2E8B">
        <w:trPr>
          <w:trHeight w:val="310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37B6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Lower Facial Contouring length (mm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FC62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 xml:space="preserve">230.58 ± 11.81 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2F71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29.31 ± 13.7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ED4D8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988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57A8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32.25 ± 8.5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7A52C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951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33FE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21.93 ± 9.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7B27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021 *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465E0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220.78 ± 9.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532FE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0.044 *</w:t>
            </w:r>
          </w:p>
        </w:tc>
      </w:tr>
      <w:tr w:rsidR="007E2E8B" w:rsidRPr="003F54AE" w14:paraId="6465FE50" w14:textId="77777777" w:rsidTr="007E2E8B">
        <w:trPr>
          <w:trHeight w:val="1270"/>
        </w:trPr>
        <w:tc>
          <w:tcPr>
            <w:tcW w:w="2098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0DD3" w14:textId="77777777" w:rsidR="007E2E8B" w:rsidRPr="003F54AE" w:rsidRDefault="007E2E8B" w:rsidP="007E2E8B">
            <w:pPr>
              <w:widowControl/>
              <w:spacing w:after="0" w:line="240" w:lineRule="auto"/>
              <w:rPr>
                <w:rFonts w:eastAsia="PMingLiU" w:cs="Calibri"/>
                <w:color w:val="000000" w:themeColor="text1"/>
                <w:kern w:val="0"/>
                <w14:ligatures w14:val="none"/>
              </w:rPr>
            </w:pP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t>*, &lt;0.05; **, &lt;0.01; ***, &lt;0.001.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br/>
              <w:t>Multiple comparisons were conducted in relation to pre-OP measurements.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br/>
              <w:t>pre-OP, before the 6-point injection; W0, immediate assessment after the 6-point injection; °: degree; mm: millimeter;</w:t>
            </w:r>
            <w:r w:rsidRPr="003F54AE">
              <w:rPr>
                <w:rFonts w:eastAsia="PMingLiU" w:cs="Calibri"/>
                <w:color w:val="000000" w:themeColor="text1"/>
                <w:kern w:val="0"/>
                <w14:ligatures w14:val="none"/>
              </w:rPr>
              <w:br/>
              <w:t>E-Peak, Eyebrow–Peak; E-Tail,  Eyebrow–Tail; E-Pupil,  Pupil–Eyebrow Peak; C-O-N, Canthus–Oral–Nasal; E-Orbital, Eyebrow-Orbital; E-Iris, Eyebrow-Iris.</w:t>
            </w:r>
            <w:bookmarkStart w:id="0" w:name="_GoBack"/>
            <w:bookmarkEnd w:id="0"/>
          </w:p>
        </w:tc>
      </w:tr>
    </w:tbl>
    <w:p w14:paraId="32C72962" w14:textId="77777777" w:rsidR="007E2E8B" w:rsidRPr="003F54AE" w:rsidRDefault="007E2E8B">
      <w:pPr>
        <w:rPr>
          <w:color w:val="000000" w:themeColor="text1"/>
        </w:rPr>
      </w:pPr>
    </w:p>
    <w:sectPr w:rsidR="007E2E8B" w:rsidRPr="003F54AE" w:rsidSect="00C072C5">
      <w:pgSz w:w="23811" w:h="16838" w:orient="landscape" w:code="8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D34ED8" w14:textId="77777777" w:rsidR="00F85CE2" w:rsidRDefault="00F85CE2" w:rsidP="007E2E8B">
      <w:pPr>
        <w:spacing w:after="0" w:line="240" w:lineRule="auto"/>
      </w:pPr>
      <w:r>
        <w:separator/>
      </w:r>
    </w:p>
  </w:endnote>
  <w:endnote w:type="continuationSeparator" w:id="0">
    <w:p w14:paraId="4528C971" w14:textId="77777777" w:rsidR="00F85CE2" w:rsidRDefault="00F85CE2" w:rsidP="007E2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8BDC62" w14:textId="77777777" w:rsidR="00F85CE2" w:rsidRDefault="00F85CE2" w:rsidP="007E2E8B">
      <w:pPr>
        <w:spacing w:after="0" w:line="240" w:lineRule="auto"/>
      </w:pPr>
      <w:r>
        <w:separator/>
      </w:r>
    </w:p>
  </w:footnote>
  <w:footnote w:type="continuationSeparator" w:id="0">
    <w:p w14:paraId="6AEA1627" w14:textId="77777777" w:rsidR="00F85CE2" w:rsidRDefault="00F85CE2" w:rsidP="007E2E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17CEA"/>
    <w:rsid w:val="000A7B69"/>
    <w:rsid w:val="00196A26"/>
    <w:rsid w:val="001A27CE"/>
    <w:rsid w:val="002A4B8D"/>
    <w:rsid w:val="003F54AE"/>
    <w:rsid w:val="004B3385"/>
    <w:rsid w:val="0052110D"/>
    <w:rsid w:val="005E68FB"/>
    <w:rsid w:val="006514D8"/>
    <w:rsid w:val="007911EA"/>
    <w:rsid w:val="007E2E8B"/>
    <w:rsid w:val="00A50C01"/>
    <w:rsid w:val="00A639DF"/>
    <w:rsid w:val="00AB31D1"/>
    <w:rsid w:val="00B42DFF"/>
    <w:rsid w:val="00C072C5"/>
    <w:rsid w:val="00C10FE3"/>
    <w:rsid w:val="00D17CEA"/>
    <w:rsid w:val="00D93DFD"/>
    <w:rsid w:val="00E16F1E"/>
    <w:rsid w:val="00EF1018"/>
    <w:rsid w:val="00F8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8C285E"/>
  <w15:chartTrackingRefBased/>
  <w15:docId w15:val="{9BE7C639-CB95-4FB6-8A83-675A6FE36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icrosoft JhengHei" w:hAnsi="Calibr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7C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C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CEA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CEA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C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CE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CEA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CEA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CEA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C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CEA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CE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CE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CE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CE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CEA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CE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C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7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C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7C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C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7C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C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C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C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CE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E2E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E2E8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E2E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E2E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9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90D24-3CB0-4235-AD62-5CFDC3769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-Qi Wu</dc:creator>
  <cp:keywords/>
  <dc:description/>
  <cp:lastModifiedBy>Jayasri  Ramesh Selvam</cp:lastModifiedBy>
  <cp:revision>9</cp:revision>
  <dcterms:created xsi:type="dcterms:W3CDTF">2025-02-13T14:34:00Z</dcterms:created>
  <dcterms:modified xsi:type="dcterms:W3CDTF">2025-06-24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c9fff149d3a8e8b943155a43c8fb0fd899529f84ccd97c6b30ee182db16aa0</vt:lpwstr>
  </property>
</Properties>
</file>